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B824F" w14:textId="07850B24" w:rsidR="00B77A4B" w:rsidRPr="00CF41C8" w:rsidRDefault="00B77A4B" w:rsidP="00B77A4B">
      <w:pPr>
        <w:rPr>
          <w:rFonts w:ascii="Times New Roman" w:hAnsi="Times New Roman" w:cs="Times New Roman"/>
        </w:rPr>
      </w:pPr>
      <w:r w:rsidRPr="00CF41C8">
        <w:rPr>
          <w:rFonts w:ascii="Times New Roman" w:hAnsi="Times New Roman" w:cs="Times New Roman"/>
          <w:b/>
          <w:bCs/>
        </w:rPr>
        <w:t>Supplementa</w:t>
      </w:r>
      <w:r w:rsidR="00CF41C8" w:rsidRPr="00CF41C8">
        <w:rPr>
          <w:rFonts w:ascii="Times New Roman" w:hAnsi="Times New Roman" w:cs="Times New Roman"/>
          <w:b/>
          <w:bCs/>
        </w:rPr>
        <w:t>ry</w:t>
      </w:r>
      <w:r w:rsidRPr="00CF41C8">
        <w:rPr>
          <w:rFonts w:ascii="Times New Roman" w:hAnsi="Times New Roman" w:cs="Times New Roman"/>
          <w:b/>
          <w:bCs/>
        </w:rPr>
        <w:t xml:space="preserve"> Table </w:t>
      </w:r>
      <w:r w:rsidR="00207D93">
        <w:rPr>
          <w:rFonts w:ascii="Times New Roman" w:hAnsi="Times New Roman" w:cs="Times New Roman"/>
          <w:b/>
          <w:bCs/>
        </w:rPr>
        <w:t>3</w:t>
      </w:r>
      <w:r w:rsidRPr="00CF41C8">
        <w:rPr>
          <w:rFonts w:ascii="Times New Roman" w:hAnsi="Times New Roman" w:cs="Times New Roman"/>
          <w:b/>
          <w:bCs/>
        </w:rPr>
        <w:t>:</w:t>
      </w:r>
      <w:r w:rsidRPr="00CF41C8">
        <w:rPr>
          <w:rFonts w:ascii="Times New Roman" w:hAnsi="Times New Roman" w:cs="Times New Roman"/>
        </w:rPr>
        <w:t xml:space="preserve"> </w:t>
      </w:r>
      <w:r w:rsidRPr="00CF41C8">
        <w:rPr>
          <w:rFonts w:ascii="Times New Roman" w:eastAsia="Helvetica Neue" w:hAnsi="Times New Roman" w:cs="Times New Roman"/>
        </w:rPr>
        <w:t>Donor subject sex, age and smoking status for HAEC experiments</w:t>
      </w:r>
    </w:p>
    <w:p w14:paraId="0BB30597" w14:textId="77777777" w:rsidR="00B77A4B" w:rsidRPr="00CF41C8" w:rsidRDefault="00B77A4B" w:rsidP="00B77A4B">
      <w:pPr>
        <w:rPr>
          <w:rFonts w:ascii="Times New Roman" w:eastAsia="Helvetica Neue" w:hAnsi="Times New Roman" w:cs="Times New Roman"/>
        </w:rPr>
      </w:pPr>
    </w:p>
    <w:tbl>
      <w:tblPr>
        <w:tblW w:w="4950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900"/>
        <w:gridCol w:w="720"/>
        <w:gridCol w:w="720"/>
        <w:gridCol w:w="1440"/>
        <w:gridCol w:w="1170"/>
      </w:tblGrid>
      <w:tr w:rsidR="00B77A4B" w:rsidRPr="00CF41C8" w14:paraId="1769A7E4" w14:textId="77777777" w:rsidTr="00276EA0">
        <w:trPr>
          <w:trHeight w:val="255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EA331E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Donor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B7E7C1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42B9A5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Sex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D8C350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Smoking history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C99BC4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related Fig.</w:t>
            </w:r>
          </w:p>
        </w:tc>
      </w:tr>
      <w:tr w:rsidR="00B77A4B" w:rsidRPr="00CF41C8" w14:paraId="691AACDA" w14:textId="77777777" w:rsidTr="00276EA0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5A88B4" w14:textId="77777777" w:rsidR="00B77A4B" w:rsidRPr="00CF41C8" w:rsidRDefault="00B77A4B" w:rsidP="00276EA0">
            <w:pPr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3B480A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47A1FD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1E5894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38EE4B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Fig 4</w:t>
            </w:r>
          </w:p>
        </w:tc>
      </w:tr>
      <w:tr w:rsidR="00B77A4B" w:rsidRPr="00CF41C8" w14:paraId="793F33C9" w14:textId="77777777" w:rsidTr="00276EA0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661FE8" w14:textId="77777777" w:rsidR="00B77A4B" w:rsidRPr="00CF41C8" w:rsidRDefault="00B77A4B" w:rsidP="00276EA0">
            <w:pPr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E2D2A9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B86CE4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365C51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806213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Fig 4</w:t>
            </w:r>
          </w:p>
        </w:tc>
      </w:tr>
      <w:tr w:rsidR="00B77A4B" w:rsidRPr="00CF41C8" w14:paraId="24B4CABD" w14:textId="77777777" w:rsidTr="00276EA0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B2B1C4" w14:textId="77777777" w:rsidR="00B77A4B" w:rsidRPr="00CF41C8" w:rsidRDefault="00B77A4B" w:rsidP="00276EA0">
            <w:pPr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5A568A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B6B7AA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B0ABD5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BCD143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Fig 4</w:t>
            </w:r>
          </w:p>
        </w:tc>
      </w:tr>
      <w:tr w:rsidR="00B77A4B" w:rsidRPr="00CF41C8" w14:paraId="275E4875" w14:textId="77777777" w:rsidTr="00276EA0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D26E81" w14:textId="77777777" w:rsidR="00B77A4B" w:rsidRPr="00CF41C8" w:rsidRDefault="00B77A4B" w:rsidP="00276EA0">
            <w:pPr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E62D66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685010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D43D85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48EAA3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Fig 4</w:t>
            </w:r>
          </w:p>
        </w:tc>
      </w:tr>
      <w:tr w:rsidR="00B77A4B" w:rsidRPr="00CF41C8" w14:paraId="63038986" w14:textId="77777777" w:rsidTr="00276EA0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0E70CA" w14:textId="77777777" w:rsidR="00B77A4B" w:rsidRPr="00CF41C8" w:rsidRDefault="00B77A4B" w:rsidP="00276EA0">
            <w:pPr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09EFBE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3F1741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6BDA2C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non smok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9DC7B6" w14:textId="563B54EA" w:rsidR="00B77A4B" w:rsidRPr="00CF41C8" w:rsidRDefault="00053432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ED. </w:t>
            </w:r>
            <w:r w:rsidR="00B77A4B" w:rsidRPr="00CF41C8">
              <w:rPr>
                <w:rFonts w:ascii="Times New Roman" w:eastAsia="Arial" w:hAnsi="Times New Roman" w:cs="Times New Roman"/>
                <w:color w:val="000000"/>
              </w:rPr>
              <w:t>Fig 8</w:t>
            </w:r>
          </w:p>
        </w:tc>
      </w:tr>
      <w:tr w:rsidR="00B77A4B" w:rsidRPr="00CF41C8" w14:paraId="4B1775FD" w14:textId="77777777" w:rsidTr="00276EA0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BFD5FD" w14:textId="77777777" w:rsidR="00B77A4B" w:rsidRPr="00CF41C8" w:rsidRDefault="00B77A4B" w:rsidP="00276EA0">
            <w:pPr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810B7F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A2F701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EAC28C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non smok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363EE3" w14:textId="53EF22A3" w:rsidR="00B77A4B" w:rsidRPr="00CF41C8" w:rsidRDefault="00053432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ED. </w:t>
            </w:r>
            <w:r w:rsidR="00B77A4B" w:rsidRPr="00CF41C8">
              <w:rPr>
                <w:rFonts w:ascii="Times New Roman" w:eastAsia="Arial" w:hAnsi="Times New Roman" w:cs="Times New Roman"/>
                <w:color w:val="000000"/>
              </w:rPr>
              <w:t>Fig 8</w:t>
            </w:r>
          </w:p>
        </w:tc>
      </w:tr>
      <w:tr w:rsidR="00B77A4B" w:rsidRPr="00CF41C8" w14:paraId="3E453843" w14:textId="77777777" w:rsidTr="00276EA0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16377C" w14:textId="77777777" w:rsidR="00B77A4B" w:rsidRPr="00CF41C8" w:rsidRDefault="00B77A4B" w:rsidP="00276EA0">
            <w:pPr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5B8251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A310F9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CF1F75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smok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F6C736" w14:textId="181099A4" w:rsidR="00B77A4B" w:rsidRPr="00CF41C8" w:rsidRDefault="00053432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ED. </w:t>
            </w:r>
            <w:r w:rsidR="00B77A4B" w:rsidRPr="00CF41C8">
              <w:rPr>
                <w:rFonts w:ascii="Times New Roman" w:eastAsia="Arial" w:hAnsi="Times New Roman" w:cs="Times New Roman"/>
                <w:color w:val="000000"/>
              </w:rPr>
              <w:t>Fig 8</w:t>
            </w:r>
          </w:p>
        </w:tc>
      </w:tr>
      <w:tr w:rsidR="00B77A4B" w:rsidRPr="00CF41C8" w14:paraId="592DE52C" w14:textId="77777777" w:rsidTr="00276EA0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8C2D6C" w14:textId="77777777" w:rsidR="00B77A4B" w:rsidRPr="00CF41C8" w:rsidRDefault="00B77A4B" w:rsidP="00276EA0">
            <w:pPr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B73BDD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804688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1EAC0F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BB72BF" w14:textId="4FE2D48F" w:rsidR="00B77A4B" w:rsidRPr="00CF41C8" w:rsidRDefault="00053432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ED. </w:t>
            </w:r>
            <w:r w:rsidR="00B77A4B" w:rsidRPr="00CF41C8">
              <w:rPr>
                <w:rFonts w:ascii="Times New Roman" w:eastAsia="Arial" w:hAnsi="Times New Roman" w:cs="Times New Roman"/>
                <w:color w:val="000000"/>
              </w:rPr>
              <w:t>Fig 8</w:t>
            </w:r>
          </w:p>
        </w:tc>
      </w:tr>
      <w:tr w:rsidR="00B77A4B" w:rsidRPr="00CF41C8" w14:paraId="6F2ADCEC" w14:textId="77777777" w:rsidTr="00276EA0">
        <w:trPr>
          <w:trHeight w:val="33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BDB661" w14:textId="77777777" w:rsidR="00B77A4B" w:rsidRPr="00CF41C8" w:rsidRDefault="00B77A4B" w:rsidP="00276EA0">
            <w:pPr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90A8893" w14:textId="77777777" w:rsidR="00B77A4B" w:rsidRPr="00CF41C8" w:rsidRDefault="00B77A4B" w:rsidP="00276EA0">
            <w:pPr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CF41C8">
              <w:rPr>
                <w:rFonts w:ascii="Times New Roman" w:eastAsia="Calibri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262101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CD06A6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non smok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84B545" w14:textId="4C0163B1" w:rsidR="00B77A4B" w:rsidRPr="00CF41C8" w:rsidRDefault="00053432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ED. </w:t>
            </w:r>
            <w:r w:rsidR="00B77A4B" w:rsidRPr="00CF41C8">
              <w:rPr>
                <w:rFonts w:ascii="Times New Roman" w:eastAsia="Arial" w:hAnsi="Times New Roman" w:cs="Times New Roman"/>
                <w:color w:val="000000"/>
              </w:rPr>
              <w:t>Fig 8</w:t>
            </w:r>
          </w:p>
        </w:tc>
      </w:tr>
      <w:tr w:rsidR="00B77A4B" w:rsidRPr="00CF41C8" w14:paraId="67A8AB64" w14:textId="77777777" w:rsidTr="00276EA0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6A472A" w14:textId="77777777" w:rsidR="00B77A4B" w:rsidRPr="00CF41C8" w:rsidRDefault="00B77A4B" w:rsidP="00276EA0">
            <w:pPr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38F2CC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C73C19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596991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33BB62" w14:textId="6C5A4CCC" w:rsidR="00B77A4B" w:rsidRPr="00CF41C8" w:rsidRDefault="00053432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ED. </w:t>
            </w:r>
            <w:r w:rsidR="00B77A4B" w:rsidRPr="00CF41C8">
              <w:rPr>
                <w:rFonts w:ascii="Times New Roman" w:eastAsia="Arial" w:hAnsi="Times New Roman" w:cs="Times New Roman"/>
                <w:color w:val="000000"/>
              </w:rPr>
              <w:t>Fig 8</w:t>
            </w:r>
          </w:p>
        </w:tc>
      </w:tr>
      <w:tr w:rsidR="00B77A4B" w:rsidRPr="00CF41C8" w14:paraId="035C4739" w14:textId="77777777" w:rsidTr="00276EA0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C400DB" w14:textId="77777777" w:rsidR="00B77A4B" w:rsidRPr="00CF41C8" w:rsidRDefault="00B77A4B" w:rsidP="00276EA0">
            <w:pPr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61B01F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AE5194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7C7D13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smok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D7015D" w14:textId="5F412398" w:rsidR="00B77A4B" w:rsidRPr="00CF41C8" w:rsidRDefault="00053432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ED. </w:t>
            </w:r>
            <w:r w:rsidR="00B77A4B" w:rsidRPr="00CF41C8">
              <w:rPr>
                <w:rFonts w:ascii="Times New Roman" w:eastAsia="Arial" w:hAnsi="Times New Roman" w:cs="Times New Roman"/>
                <w:color w:val="000000"/>
              </w:rPr>
              <w:t>Fig 8</w:t>
            </w:r>
          </w:p>
        </w:tc>
      </w:tr>
      <w:tr w:rsidR="00B77A4B" w:rsidRPr="00CF41C8" w14:paraId="2563D6E0" w14:textId="77777777" w:rsidTr="00276EA0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2501B2" w14:textId="77777777" w:rsidR="00B77A4B" w:rsidRPr="00CF41C8" w:rsidRDefault="00B77A4B" w:rsidP="00276EA0">
            <w:pPr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BEAEAD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4018B6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00CD3D" w14:textId="77777777" w:rsidR="00B77A4B" w:rsidRPr="00CF41C8" w:rsidRDefault="00B77A4B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41C8">
              <w:rPr>
                <w:rFonts w:ascii="Times New Roman" w:eastAsia="Arial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CE962C" w14:textId="60FF773A" w:rsidR="00B77A4B" w:rsidRPr="00CF41C8" w:rsidRDefault="00053432" w:rsidP="00276EA0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ED. </w:t>
            </w:r>
            <w:r w:rsidR="00B77A4B" w:rsidRPr="00CF41C8">
              <w:rPr>
                <w:rFonts w:ascii="Times New Roman" w:eastAsia="Arial" w:hAnsi="Times New Roman" w:cs="Times New Roman"/>
                <w:color w:val="000000"/>
              </w:rPr>
              <w:t>Fig 8</w:t>
            </w:r>
          </w:p>
        </w:tc>
      </w:tr>
    </w:tbl>
    <w:p w14:paraId="02370E65" w14:textId="77777777" w:rsidR="00B77A4B" w:rsidRPr="00CF41C8" w:rsidRDefault="00B77A4B" w:rsidP="00B77A4B">
      <w:pPr>
        <w:rPr>
          <w:rFonts w:ascii="Times New Roman" w:eastAsia="Helvetica Neue" w:hAnsi="Times New Roman" w:cs="Times New Roman"/>
        </w:rPr>
      </w:pPr>
    </w:p>
    <w:p w14:paraId="15BF2999" w14:textId="77777777" w:rsidR="00B77A4B" w:rsidRPr="00CF41C8" w:rsidRDefault="00B77A4B">
      <w:pPr>
        <w:rPr>
          <w:rFonts w:ascii="Times New Roman" w:hAnsi="Times New Roman" w:cs="Times New Roman"/>
        </w:rPr>
      </w:pPr>
    </w:p>
    <w:sectPr w:rsidR="00B77A4B" w:rsidRPr="00CF41C8" w:rsidSect="00F34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A4B"/>
    <w:rsid w:val="00053432"/>
    <w:rsid w:val="00207D93"/>
    <w:rsid w:val="00395A32"/>
    <w:rsid w:val="00B77A4B"/>
    <w:rsid w:val="00CF41C8"/>
    <w:rsid w:val="00F34B41"/>
    <w:rsid w:val="00FF04B8"/>
    <w:rsid w:val="00FF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71D04"/>
  <w15:chartTrackingRefBased/>
  <w15:docId w15:val="{381AAA66-090B-BC49-94A1-DA7703696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07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T Brunger</dc:creator>
  <cp:keywords/>
  <dc:description/>
  <cp:lastModifiedBy>Ying Lai</cp:lastModifiedBy>
  <cp:revision>2</cp:revision>
  <dcterms:created xsi:type="dcterms:W3CDTF">2022-01-23T02:45:00Z</dcterms:created>
  <dcterms:modified xsi:type="dcterms:W3CDTF">2022-01-23T02:45:00Z</dcterms:modified>
</cp:coreProperties>
</file>